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E37FB" w14:textId="700AD6E0" w:rsidR="005C25DE" w:rsidRPr="005D1B51" w:rsidRDefault="005D1B51">
      <w:pPr>
        <w:rPr>
          <w:rFonts w:ascii="Times New Roman" w:hAnsi="Times New Roman" w:cs="Times New Roman"/>
          <w:b/>
          <w:bCs/>
        </w:rPr>
      </w:pPr>
      <w:r w:rsidRPr="005D1B51">
        <w:rPr>
          <w:rFonts w:ascii="Times New Roman" w:hAnsi="Times New Roman" w:cs="Times New Roman"/>
          <w:b/>
          <w:bCs/>
        </w:rPr>
        <w:t>Supplementary table 1. 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3516"/>
        <w:gridCol w:w="966"/>
        <w:gridCol w:w="3539"/>
        <w:gridCol w:w="989"/>
      </w:tblGrid>
      <w:tr w:rsidR="005D1B51" w:rsidRPr="005D1B51" w14:paraId="5DD98594" w14:textId="77777777" w:rsidTr="005D1B51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ECDE8" w14:textId="77777777" w:rsidR="005D1B51" w:rsidRPr="005D1B51" w:rsidRDefault="005D1B51" w:rsidP="005D1B5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DEDD5" w14:textId="77777777" w:rsidR="005D1B51" w:rsidRPr="005D1B51" w:rsidRDefault="005D1B51" w:rsidP="005D1B5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9F931" w14:textId="77777777" w:rsidR="005D1B51" w:rsidRPr="005D1B51" w:rsidRDefault="005D1B51" w:rsidP="005D1B5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xon (F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C9AD88" w14:textId="77777777" w:rsidR="005D1B51" w:rsidRPr="005D1B51" w:rsidRDefault="005D1B51" w:rsidP="005D1B5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13275A" w14:textId="77777777" w:rsidR="005D1B51" w:rsidRPr="005D1B51" w:rsidRDefault="005D1B51" w:rsidP="005D1B51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xon (R)</w:t>
            </w:r>
          </w:p>
        </w:tc>
      </w:tr>
      <w:tr w:rsidR="005D1B51" w:rsidRPr="005D1B51" w14:paraId="012F96FD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F74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C8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CTCTCTGGCTTCTA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64C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7C57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TACACCAGAACCTAGCATCAAG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3D4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</w:tr>
      <w:tr w:rsidR="005D1B51" w:rsidRPr="005D1B51" w14:paraId="70E545F0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1985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0DD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ACCTCAGCCCT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0C24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CF39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CCAAGCCAACCC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60D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4</w:t>
            </w:r>
          </w:p>
        </w:tc>
      </w:tr>
      <w:tr w:rsidR="005D1B51" w:rsidRPr="005D1B51" w14:paraId="3DFB8D65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19D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D64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AGGACCGCACTT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1880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B1CE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ACATAAACCCTTT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F45D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5, 6</w:t>
            </w:r>
          </w:p>
        </w:tc>
      </w:tr>
      <w:tr w:rsidR="005D1B51" w:rsidRPr="005D1B51" w14:paraId="1FEFE1AD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2E09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103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TGAAATTACTGCAAG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9FBD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2B8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CAGAGAGATGGC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D9C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5</w:t>
            </w:r>
          </w:p>
        </w:tc>
      </w:tr>
      <w:tr w:rsidR="005D1B51" w:rsidRPr="005D1B51" w14:paraId="4B79FD3B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61D2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8311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ACAACGAGGAG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B7B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264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GTGTGACTTACA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5E9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</w:tr>
      <w:tr w:rsidR="005D1B51" w:rsidRPr="005D1B51" w14:paraId="76D95861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E9F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99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TCAGTTCGTG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97F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1AB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ACGATGCCTGTC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3740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</w:tr>
      <w:tr w:rsidR="005D1B51" w:rsidRPr="005D1B51" w14:paraId="5BB0892B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20B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CC3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GTGGATGGTCAA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CA98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677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ACGAATGAACT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3DD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</w:tr>
      <w:tr w:rsidR="005D1B51" w:rsidRPr="005D1B51" w14:paraId="2E67C297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2093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032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CGAAGACTGAGTT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23B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62C5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AGTCGTTGCGGA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864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</w:tr>
      <w:tr w:rsidR="005D1B51" w:rsidRPr="005D1B51" w14:paraId="5ADD3D72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E1A9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32E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CCAGAAGCAGCC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667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FA7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TTGCTGAGGTCATT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22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</w:tr>
      <w:tr w:rsidR="005D1B51" w:rsidRPr="005D1B51" w14:paraId="72334E7D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3699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72E9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TTGTCCCACCAC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1AB4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3EDD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ACAGTGCTGAGC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6519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</w:tr>
      <w:tr w:rsidR="005D1B51" w:rsidRPr="005D1B51" w14:paraId="5113A115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0C85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0E93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TATATGTGTGAAGGT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972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7C5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GATAGACGACA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F5FC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4</w:t>
            </w:r>
          </w:p>
        </w:tc>
      </w:tr>
      <w:tr w:rsidR="005D1B51" w:rsidRPr="005D1B51" w14:paraId="071445AE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88F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E3AC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ACAAATGCGAAA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F2E8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9BAD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GGATAGGGCTT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1D2E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</w:tr>
      <w:tr w:rsidR="005D1B51" w:rsidRPr="005D1B51" w14:paraId="5A2AD127" w14:textId="77777777" w:rsidTr="005D1B5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E121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C51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AAAGACTTGAAGGC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44A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6B96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TTAAATTTGGCG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5E1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4, 5</w:t>
            </w:r>
          </w:p>
        </w:tc>
      </w:tr>
      <w:tr w:rsidR="005D1B51" w:rsidRPr="005D1B51" w14:paraId="797395D6" w14:textId="77777777" w:rsidTr="005D1B5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ABE5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D4B28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CATGTGTGTGGA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04A3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C983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GGAGAAATCAAACA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A0CD" w14:textId="77777777" w:rsidR="005D1B51" w:rsidRPr="005D1B51" w:rsidRDefault="005D1B51" w:rsidP="005D1B5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2</w:t>
            </w:r>
          </w:p>
        </w:tc>
      </w:tr>
    </w:tbl>
    <w:p w14:paraId="6AE247C8" w14:textId="77777777" w:rsidR="005D1B51" w:rsidRPr="005D1B51" w:rsidRDefault="005D1B51">
      <w:pPr>
        <w:rPr>
          <w:lang w:val="sv-SE"/>
        </w:rPr>
      </w:pPr>
    </w:p>
    <w:sectPr w:rsidR="005D1B51" w:rsidRPr="005D1B51" w:rsidSect="005D1B51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Malgun Gothic Semilight">
    <w:panose1 w:val="020B0502040204020203"/>
    <w:charset w:val="80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51"/>
    <w:rsid w:val="005C25DE"/>
    <w:rsid w:val="005D1B51"/>
    <w:rsid w:val="00675890"/>
    <w:rsid w:val="006A19B7"/>
    <w:rsid w:val="0075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DF744"/>
  <w15:chartTrackingRefBased/>
  <w15:docId w15:val="{6F3C13D5-EA9A-4C29-9861-E3132B06E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FC"/>
  </w:style>
  <w:style w:type="paragraph" w:styleId="Heading3">
    <w:name w:val="heading 3"/>
    <w:basedOn w:val="Normal"/>
    <w:next w:val="Normal"/>
    <w:link w:val="Heading3Char"/>
    <w:qFormat/>
    <w:rsid w:val="007503FC"/>
    <w:pPr>
      <w:keepNext/>
      <w:keepLines/>
      <w:spacing w:before="480" w:after="240"/>
      <w:outlineLvl w:val="2"/>
    </w:pPr>
    <w:rPr>
      <w:rFonts w:ascii="Arial" w:eastAsiaTheme="majorEastAsia" w:hAnsi="Arial" w:cstheme="majorBidi"/>
      <w:bCs/>
      <w:sz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qFormat/>
    <w:rsid w:val="007503FC"/>
    <w:pPr>
      <w:spacing w:after="160" w:line="240" w:lineRule="exact"/>
      <w:jc w:val="both"/>
    </w:pPr>
    <w:rPr>
      <w:rFonts w:ascii="Sitka Heading" w:eastAsia="Malgun Gothic Semilight" w:hAnsi="Sitka Heading" w:cs="Malgun Gothic Semilight"/>
      <w:sz w:val="18"/>
      <w:szCs w:val="20"/>
      <w:lang w:eastAsia="sv-SE"/>
      <w14:ligatures w14:val="all"/>
      <w14:numForm w14:val="oldStyle"/>
      <w14:cntxtAlts/>
    </w:rPr>
  </w:style>
  <w:style w:type="character" w:customStyle="1" w:styleId="Heading3Char">
    <w:name w:val="Heading 3 Char"/>
    <w:basedOn w:val="DefaultParagraphFont"/>
    <w:link w:val="Heading3"/>
    <w:rsid w:val="007503FC"/>
    <w:rPr>
      <w:rFonts w:ascii="Arial" w:eastAsiaTheme="majorEastAsia" w:hAnsi="Arial" w:cstheme="majorBidi"/>
      <w:bCs/>
      <w:sz w:val="2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04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asén</dc:creator>
  <cp:keywords/>
  <dc:description/>
  <cp:lastModifiedBy>Caroline Wasén</cp:lastModifiedBy>
  <cp:revision>1</cp:revision>
  <dcterms:created xsi:type="dcterms:W3CDTF">2020-04-29T19:10:00Z</dcterms:created>
  <dcterms:modified xsi:type="dcterms:W3CDTF">2020-04-29T19:14:00Z</dcterms:modified>
</cp:coreProperties>
</file>